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5BE" w:rsidRPr="007228BA" w:rsidRDefault="000915BE" w:rsidP="000915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228BA">
        <w:rPr>
          <w:rFonts w:ascii="Times New Roman" w:hAnsi="Times New Roman" w:cs="Times New Roman"/>
          <w:b/>
          <w:bCs/>
          <w:sz w:val="24"/>
          <w:szCs w:val="24"/>
        </w:rPr>
        <w:t>Table 1. Percent survival and weight loss in mice immunized with different formulations and challenged with H5N1 virus</w:t>
      </w:r>
    </w:p>
    <w:p w:rsidR="000915BE" w:rsidRPr="007228BA" w:rsidRDefault="000915BE" w:rsidP="000915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5"/>
        <w:gridCol w:w="1620"/>
        <w:gridCol w:w="1710"/>
        <w:gridCol w:w="1350"/>
        <w:gridCol w:w="1080"/>
      </w:tblGrid>
      <w:tr w:rsidR="000915BE" w:rsidRPr="007228BA" w:rsidTr="00187830">
        <w:trPr>
          <w:trHeight w:hRule="exact" w:val="989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g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ization (Dosag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lleng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Surviv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weight loss (%)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µg HA+ Mw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eter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µg  H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eter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µg  NP+ Mw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0915BE" w:rsidRPr="007228BA" w:rsidTr="00187830">
        <w:trPr>
          <w:trHeight w:hRule="exact" w:val="449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µg  N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0915BE" w:rsidRPr="007228BA" w:rsidTr="00187830">
        <w:trPr>
          <w:trHeight w:hRule="exact" w:val="647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µg  HA+ 10µg  NP+ Mw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µg  HA+ 10µg  N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0915BE" w:rsidRPr="007228BA" w:rsidTr="00187830">
        <w:trPr>
          <w:trHeight w:hRule="exact" w:val="683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µg  HA+ 10µg  NP+ 50µg  M2e+ Mw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eter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0915BE" w:rsidRPr="007228BA" w:rsidTr="00187830">
        <w:trPr>
          <w:trHeight w:hRule="exact" w:val="647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µg  HA+ 10µg  NP+ 50µg  M2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om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915BE" w:rsidRPr="007228BA" w:rsidTr="00187830">
        <w:trPr>
          <w:trHeight w:hRule="exact" w:val="432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eter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0915BE" w:rsidRPr="007228BA" w:rsidTr="00187830">
        <w:trPr>
          <w:trHeight w:hRule="exact" w:val="764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0µg  HA+ 50µg  NP+ 50µg  M2e+ Mw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Heterologo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15BE" w:rsidRPr="007228BA" w:rsidRDefault="000915BE" w:rsidP="00187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</w:tbl>
    <w:p w:rsidR="000915BE" w:rsidRPr="007228BA" w:rsidRDefault="000915BE" w:rsidP="000915BE">
      <w:pPr>
        <w:pStyle w:val="nil2"/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145A53" w:rsidRDefault="00145A53">
      <w:bookmarkStart w:id="0" w:name="_GoBack"/>
      <w:bookmarkEnd w:id="0"/>
    </w:p>
    <w:sectPr w:rsidR="00145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5BE"/>
    <w:rsid w:val="000915BE"/>
    <w:rsid w:val="00145A53"/>
    <w:rsid w:val="002F2127"/>
    <w:rsid w:val="00B0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BF6B4-60D9-4DAC-97E0-557B14655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5BE"/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l2">
    <w:name w:val="nil 2"/>
    <w:basedOn w:val="Normal"/>
    <w:link w:val="nil2Char"/>
    <w:qFormat/>
    <w:rsid w:val="000915BE"/>
    <w:pPr>
      <w:jc w:val="both"/>
    </w:pPr>
    <w:rPr>
      <w:rFonts w:ascii="Arial" w:hAnsi="Arial" w:cs="Arial"/>
      <w:color w:val="131413"/>
      <w:sz w:val="20"/>
      <w:lang w:eastAsia="x-none"/>
    </w:rPr>
  </w:style>
  <w:style w:type="character" w:customStyle="1" w:styleId="nil2Char">
    <w:name w:val="nil 2 Char"/>
    <w:link w:val="nil2"/>
    <w:rsid w:val="000915BE"/>
    <w:rPr>
      <w:rFonts w:ascii="Arial" w:eastAsia="Calibri" w:hAnsi="Arial" w:cs="Arial"/>
      <w:color w:val="131413"/>
      <w:sz w:val="20"/>
      <w:lang w:val="en-IN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C0A20FC6-83AE-43D8-87E2-07FB6906F026}"/>
</file>

<file path=customXml/itemProps2.xml><?xml version="1.0" encoding="utf-8"?>
<ds:datastoreItem xmlns:ds="http://schemas.openxmlformats.org/officeDocument/2006/customXml" ds:itemID="{855E8857-12B6-4FA9-8633-A78B27244E0F}"/>
</file>

<file path=customXml/itemProps3.xml><?xml version="1.0" encoding="utf-8"?>
<ds:datastoreItem xmlns:ds="http://schemas.openxmlformats.org/officeDocument/2006/customXml" ds:itemID="{52FECDDC-9066-47F3-AA76-4EA3389FE4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Ingle</dc:creator>
  <cp:keywords/>
  <dc:description/>
  <cp:lastModifiedBy>Nilesh Ingle</cp:lastModifiedBy>
  <cp:revision>1</cp:revision>
  <dcterms:created xsi:type="dcterms:W3CDTF">2016-12-02T17:46:00Z</dcterms:created>
  <dcterms:modified xsi:type="dcterms:W3CDTF">2016-12-0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